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1B4A9" w14:textId="0346B58E" w:rsidR="001C50A4" w:rsidRPr="001C50A4" w:rsidRDefault="001C50A4" w:rsidP="001C50A4">
      <w:pPr>
        <w:spacing w:line="480" w:lineRule="auto"/>
        <w:rPr>
          <w:rFonts w:ascii="Arial" w:eastAsia="Calibri" w:hAnsi="Arial" w:cs="Arial"/>
          <w:b/>
          <w:kern w:val="0"/>
          <w:sz w:val="28"/>
          <w:szCs w:val="28"/>
          <w14:ligatures w14:val="none"/>
        </w:rPr>
      </w:pPr>
      <w:r w:rsidRPr="001C50A4">
        <w:rPr>
          <w:rFonts w:ascii="Arial" w:eastAsia="Calibri" w:hAnsi="Arial" w:cs="Arial"/>
          <w:b/>
          <w:kern w:val="0"/>
          <w:sz w:val="28"/>
          <w:szCs w:val="28"/>
          <w14:ligatures w14:val="none"/>
        </w:rPr>
        <w:t>Supplementary materials</w:t>
      </w:r>
    </w:p>
    <w:p w14:paraId="22D3A4B2" w14:textId="38460C16" w:rsidR="007960ED" w:rsidRPr="005B40A2" w:rsidRDefault="007960ED" w:rsidP="001C50A4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Supplementary File 1: </w:t>
      </w:r>
      <w:r w:rsidR="00D665C2" w:rsidRPr="005B40A2">
        <w:rPr>
          <w:rFonts w:ascii="Arial" w:hAnsi="Arial" w:cs="Arial"/>
          <w:bCs/>
          <w:sz w:val="24"/>
          <w:szCs w:val="24"/>
        </w:rPr>
        <w:t>Methods: Inclusion and Exclusion criteria</w:t>
      </w:r>
    </w:p>
    <w:p w14:paraId="487E2618" w14:textId="04744A3C" w:rsidR="001C50A4" w:rsidRPr="001C50A4" w:rsidRDefault="001C50A4" w:rsidP="001C50A4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Supplementary File </w:t>
      </w:r>
      <w:r w:rsidR="007960ED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2</w:t>
      </w:r>
      <w:r w:rsidRPr="001C50A4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: </w:t>
      </w:r>
      <w:r w:rsidRPr="001C50A4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>Details of assessment tools</w:t>
      </w:r>
    </w:p>
    <w:p w14:paraId="4EB0C23A" w14:textId="30D38980" w:rsidR="001C50A4" w:rsidRPr="001C50A4" w:rsidRDefault="001C50A4" w:rsidP="001C50A4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Supplementary Table 1:</w:t>
      </w:r>
      <w:r w:rsidR="005B40A2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</w:t>
      </w:r>
      <w:r w:rsidRPr="001C50A4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>Comparative scores for screening tools</w:t>
      </w:r>
    </w:p>
    <w:p w14:paraId="7D4D83C9" w14:textId="6BC746B6" w:rsidR="001C50A4" w:rsidRPr="001C50A4" w:rsidRDefault="001C50A4" w:rsidP="001C50A4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Supplementary Table 2:</w:t>
      </w:r>
      <w:r w:rsidR="005B40A2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</w:t>
      </w:r>
      <w:r w:rsidRPr="001C50A4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>Problems in QoL domains in family members at 12-months</w:t>
      </w:r>
    </w:p>
    <w:p w14:paraId="4487742A" w14:textId="6A96074B" w:rsidR="001C50A4" w:rsidRPr="001C50A4" w:rsidRDefault="001C50A4" w:rsidP="001C50A4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Supplementary Table 3:</w:t>
      </w:r>
      <w:r w:rsidR="005B40A2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</w:t>
      </w:r>
      <w:r w:rsidRPr="001C50A4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>Dyad analysis for association of psychological symptoms</w:t>
      </w:r>
    </w:p>
    <w:p w14:paraId="40759B2A" w14:textId="35BA6EED" w:rsidR="001C50A4" w:rsidRPr="001C50A4" w:rsidRDefault="001C50A4" w:rsidP="001C50A4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Supplementary Table 4:</w:t>
      </w:r>
      <w:r w:rsidR="005B40A2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</w:t>
      </w:r>
      <w:r w:rsidRPr="001C50A4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>Dyad analysis for association of problems in Quality of Life (QoL) domains</w:t>
      </w:r>
    </w:p>
    <w:p w14:paraId="358D66D1" w14:textId="0F0445E8" w:rsidR="001C50A4" w:rsidRPr="001C50A4" w:rsidRDefault="001C50A4" w:rsidP="001C50A4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Supplementary Table 5:</w:t>
      </w:r>
      <w:r w:rsidR="005B40A2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</w:t>
      </w:r>
      <w:r w:rsidRPr="001C50A4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>Baseline characteristics of family members, stratified by loss to follow-up</w:t>
      </w:r>
    </w:p>
    <w:p w14:paraId="50488F09" w14:textId="77777777" w:rsidR="001C50A4" w:rsidRDefault="001C50A4">
      <w:pPr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</w:pPr>
      <w:r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  <w:br w:type="page"/>
      </w:r>
    </w:p>
    <w:p w14:paraId="62C3A856" w14:textId="77777777" w:rsidR="007960ED" w:rsidRPr="00016A79" w:rsidRDefault="007960ED" w:rsidP="007960ED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le 1: </w:t>
      </w:r>
      <w:r w:rsidRPr="00016A79">
        <w:rPr>
          <w:rFonts w:ascii="Arial" w:hAnsi="Arial" w:cs="Arial"/>
          <w:b/>
          <w:sz w:val="24"/>
          <w:szCs w:val="24"/>
        </w:rPr>
        <w:t>Methods</w:t>
      </w:r>
      <w:r>
        <w:rPr>
          <w:rFonts w:ascii="Arial" w:hAnsi="Arial" w:cs="Arial"/>
          <w:b/>
          <w:sz w:val="24"/>
          <w:szCs w:val="24"/>
        </w:rPr>
        <w:t xml:space="preserve"> -</w:t>
      </w:r>
      <w:r w:rsidRPr="00016A79">
        <w:rPr>
          <w:rFonts w:ascii="Arial" w:hAnsi="Arial" w:cs="Arial"/>
          <w:b/>
          <w:sz w:val="24"/>
          <w:szCs w:val="24"/>
        </w:rPr>
        <w:t xml:space="preserve"> Inclusion/Exclusion criteria</w:t>
      </w:r>
    </w:p>
    <w:p w14:paraId="1C9D029D" w14:textId="77777777" w:rsidR="007960ED" w:rsidRPr="00404879" w:rsidRDefault="007960ED" w:rsidP="007960ED">
      <w:pPr>
        <w:spacing w:line="48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  <w:r w:rsidRPr="00404879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Adult family member of a consenting ICU patient participating in the main long-term follow-up PRICE study, with the following criteria. </w:t>
      </w:r>
    </w:p>
    <w:p w14:paraId="0C43DE25" w14:textId="77777777" w:rsidR="00A37B72" w:rsidRPr="00404879" w:rsidRDefault="00A37B72" w:rsidP="00A37B72">
      <w:pPr>
        <w:spacing w:line="480" w:lineRule="auto"/>
        <w:rPr>
          <w:rFonts w:ascii="Arial" w:hAnsi="Arial" w:cs="Arial"/>
          <w:b/>
          <w:iCs/>
          <w:sz w:val="24"/>
          <w:szCs w:val="24"/>
          <w:u w:val="single"/>
        </w:rPr>
      </w:pPr>
      <w:r w:rsidRPr="00404879">
        <w:rPr>
          <w:rFonts w:ascii="Arial" w:hAnsi="Arial" w:cs="Arial"/>
          <w:b/>
          <w:iCs/>
          <w:sz w:val="24"/>
          <w:szCs w:val="24"/>
          <w:u w:val="single"/>
        </w:rPr>
        <w:t>Inclusion criteria:</w:t>
      </w:r>
    </w:p>
    <w:p w14:paraId="4E79FE8D" w14:textId="77777777" w:rsidR="007960ED" w:rsidRPr="00404879" w:rsidRDefault="007960ED" w:rsidP="007960ED">
      <w:pPr>
        <w:spacing w:line="480" w:lineRule="auto"/>
        <w:rPr>
          <w:rFonts w:ascii="Arial" w:hAnsi="Arial" w:cs="Arial"/>
          <w:bCs/>
          <w:i/>
          <w:iCs/>
          <w:sz w:val="24"/>
          <w:szCs w:val="24"/>
        </w:rPr>
      </w:pPr>
      <w:r w:rsidRPr="00404879">
        <w:rPr>
          <w:rFonts w:ascii="Arial" w:hAnsi="Arial" w:cs="Arial"/>
          <w:bCs/>
          <w:i/>
          <w:iCs/>
          <w:sz w:val="24"/>
          <w:szCs w:val="24"/>
        </w:rPr>
        <w:t>Adult patients (18 years or older at the time of ICU admission)</w:t>
      </w:r>
    </w:p>
    <w:p w14:paraId="392745EF" w14:textId="77777777" w:rsidR="007960ED" w:rsidRPr="00404879" w:rsidRDefault="007960ED" w:rsidP="007960E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04879">
        <w:rPr>
          <w:rFonts w:ascii="Arial" w:hAnsi="Arial" w:cs="Arial"/>
          <w:b/>
          <w:sz w:val="24"/>
          <w:szCs w:val="24"/>
        </w:rPr>
        <w:t>A. Intubated ICU survivor:</w:t>
      </w:r>
    </w:p>
    <w:p w14:paraId="32B2AC14" w14:textId="77777777" w:rsidR="007960ED" w:rsidRPr="00404879" w:rsidRDefault="007960ED" w:rsidP="007960ED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404879">
        <w:rPr>
          <w:rFonts w:ascii="Arial" w:hAnsi="Arial" w:cs="Arial"/>
          <w:sz w:val="24"/>
          <w:szCs w:val="24"/>
        </w:rPr>
        <w:t>Intubated and mechanically ventilated for more than 24 hours</w:t>
      </w:r>
    </w:p>
    <w:p w14:paraId="0B805555" w14:textId="77777777" w:rsidR="007960ED" w:rsidRPr="00404879" w:rsidRDefault="007960ED" w:rsidP="007960ED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404879">
        <w:rPr>
          <w:rFonts w:ascii="Arial" w:hAnsi="Arial" w:cs="Arial"/>
          <w:sz w:val="24"/>
          <w:szCs w:val="24"/>
        </w:rPr>
        <w:t>Stayed in the ICU for more than 72 hours</w:t>
      </w:r>
    </w:p>
    <w:p w14:paraId="55565E17" w14:textId="77777777" w:rsidR="007960ED" w:rsidRPr="00404879" w:rsidRDefault="007960ED" w:rsidP="007960E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04879">
        <w:rPr>
          <w:rFonts w:ascii="Arial" w:hAnsi="Arial" w:cs="Arial"/>
          <w:b/>
          <w:sz w:val="24"/>
          <w:szCs w:val="24"/>
        </w:rPr>
        <w:t>B. Non-intubated ICU survivor:</w:t>
      </w:r>
    </w:p>
    <w:p w14:paraId="6D648BBE" w14:textId="77777777" w:rsidR="007960ED" w:rsidRPr="00404879" w:rsidRDefault="007960ED" w:rsidP="007960ED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404879">
        <w:rPr>
          <w:rFonts w:ascii="Arial" w:hAnsi="Arial" w:cs="Arial"/>
          <w:sz w:val="24"/>
          <w:szCs w:val="24"/>
        </w:rPr>
        <w:t>Not intubated during current ICU stay</w:t>
      </w:r>
    </w:p>
    <w:p w14:paraId="4551EDBC" w14:textId="77777777" w:rsidR="007960ED" w:rsidRPr="00404879" w:rsidRDefault="007960ED" w:rsidP="007960ED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404879">
        <w:rPr>
          <w:rFonts w:ascii="Arial" w:hAnsi="Arial" w:cs="Arial"/>
          <w:sz w:val="24"/>
          <w:szCs w:val="24"/>
        </w:rPr>
        <w:t>Received inotropic/vasopressor support and/or non-invasive ventilation during ICU stay.</w:t>
      </w:r>
    </w:p>
    <w:p w14:paraId="731A2CEB" w14:textId="77777777" w:rsidR="007960ED" w:rsidRPr="00404879" w:rsidRDefault="007960ED" w:rsidP="007960ED">
      <w:pPr>
        <w:spacing w:line="480" w:lineRule="auto"/>
        <w:rPr>
          <w:rFonts w:ascii="Arial" w:hAnsi="Arial" w:cs="Arial"/>
          <w:b/>
          <w:iCs/>
          <w:sz w:val="24"/>
          <w:szCs w:val="24"/>
          <w:u w:val="single"/>
        </w:rPr>
      </w:pPr>
      <w:r w:rsidRPr="00404879">
        <w:rPr>
          <w:rFonts w:ascii="Arial" w:hAnsi="Arial" w:cs="Arial"/>
          <w:b/>
          <w:iCs/>
          <w:sz w:val="24"/>
          <w:szCs w:val="24"/>
          <w:u w:val="single"/>
        </w:rPr>
        <w:t>Exclusion criteria (for ICU survivor)</w:t>
      </w:r>
    </w:p>
    <w:p w14:paraId="4E3A3B97" w14:textId="77777777" w:rsidR="007960ED" w:rsidRPr="00404879" w:rsidRDefault="007960ED" w:rsidP="007960ED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404879">
        <w:rPr>
          <w:rFonts w:ascii="Arial" w:hAnsi="Arial" w:cs="Arial"/>
          <w:sz w:val="24"/>
          <w:szCs w:val="24"/>
        </w:rPr>
        <w:t>Prior history of a psychiatric disorder (e.g. psychotic disorders, chronic PTSD)</w:t>
      </w:r>
    </w:p>
    <w:p w14:paraId="2B0CF23D" w14:textId="77777777" w:rsidR="007960ED" w:rsidRPr="00404879" w:rsidRDefault="007960ED" w:rsidP="007960ED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404879">
        <w:rPr>
          <w:rFonts w:ascii="Arial" w:hAnsi="Arial" w:cs="Arial"/>
          <w:sz w:val="24"/>
          <w:szCs w:val="24"/>
        </w:rPr>
        <w:t>Imminent death/palliative care patient (unlikely to be alive at follow-up)</w:t>
      </w:r>
    </w:p>
    <w:p w14:paraId="2AB5D498" w14:textId="77777777" w:rsidR="007960ED" w:rsidRPr="00404879" w:rsidRDefault="007960ED" w:rsidP="007960ED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404879">
        <w:rPr>
          <w:rFonts w:ascii="Arial" w:hAnsi="Arial" w:cs="Arial"/>
          <w:sz w:val="24"/>
          <w:szCs w:val="24"/>
        </w:rPr>
        <w:t>Suspected acute primary brain lesion that may result in global impairment of consciousness or cognition, such as traumatic brain injury, intracranial haemorrhage, stroke or hypoxic brain injury</w:t>
      </w:r>
    </w:p>
    <w:p w14:paraId="1CA99B2B" w14:textId="77777777" w:rsidR="007960ED" w:rsidRPr="00404879" w:rsidRDefault="007960ED" w:rsidP="007960ED">
      <w:pPr>
        <w:spacing w:line="48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  <w:r w:rsidRPr="00404879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Exclusion criteria (for survivor/family member)</w:t>
      </w:r>
    </w:p>
    <w:p w14:paraId="31B29331" w14:textId="77777777" w:rsidR="007960ED" w:rsidRPr="00404879" w:rsidRDefault="007960ED" w:rsidP="007960ED">
      <w:pPr>
        <w:numPr>
          <w:ilvl w:val="0"/>
          <w:numId w:val="6"/>
        </w:numPr>
        <w:spacing w:line="480" w:lineRule="auto"/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</w:pPr>
      <w:r w:rsidRPr="00404879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 xml:space="preserve">Unable to give informed consent prior to hospital discharge. </w:t>
      </w:r>
    </w:p>
    <w:p w14:paraId="3035D2AE" w14:textId="166C6104" w:rsidR="00DB54CF" w:rsidRPr="007960ED" w:rsidRDefault="007960ED" w:rsidP="007960ED">
      <w:pPr>
        <w:numPr>
          <w:ilvl w:val="0"/>
          <w:numId w:val="6"/>
        </w:numPr>
        <w:spacing w:line="480" w:lineRule="auto"/>
        <w:rPr>
          <w:rFonts w:ascii="Calibri" w:eastAsia="Calibri" w:hAnsi="Calibri" w:cs="Calibri"/>
          <w:bCs/>
          <w:kern w:val="0"/>
          <w:sz w:val="24"/>
          <w:szCs w:val="24"/>
          <w14:ligatures w14:val="none"/>
        </w:rPr>
      </w:pPr>
      <w:r w:rsidRPr="00404879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>Non-English-speaking background</w:t>
      </w:r>
      <w:r w:rsidR="00DB54CF" w:rsidRPr="007960ED"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  <w:br w:type="page"/>
      </w:r>
    </w:p>
    <w:p w14:paraId="6F53BA69" w14:textId="3DC80E35" w:rsidR="001C50A4" w:rsidRPr="001C50A4" w:rsidRDefault="001C50A4" w:rsidP="001C50A4">
      <w:pPr>
        <w:spacing w:line="480" w:lineRule="auto"/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</w:pPr>
      <w:r w:rsidRPr="001C50A4"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  <w:lastRenderedPageBreak/>
        <w:t xml:space="preserve">Supplementary File </w:t>
      </w:r>
      <w:r w:rsidR="007960ED"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  <w:t>2</w:t>
      </w:r>
      <w:r w:rsidRPr="001C50A4"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  <w:t>: Details of assessment tools</w:t>
      </w:r>
    </w:p>
    <w:p w14:paraId="7A234893" w14:textId="2305D986" w:rsidR="001C50A4" w:rsidRPr="001C50A4" w:rsidRDefault="001C50A4" w:rsidP="001C50A4">
      <w:pPr>
        <w:spacing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IES-R</w:t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: 22 item screening tool (each item score ranges from 0-4) assessing symptoms of PTSD. The IES-R has good sensitivity and specificity, using a combined mean score threshold of </w:t>
      </w:r>
      <w:r w:rsidRPr="001C50A4">
        <w:rPr>
          <w:rFonts w:ascii="Arial" w:eastAsia="Calibri" w:hAnsi="Arial" w:cs="Arial"/>
          <w:kern w:val="0"/>
          <w:sz w:val="24"/>
          <w:szCs w:val="24"/>
          <w:u w:val="single"/>
          <w14:ligatures w14:val="none"/>
        </w:rPr>
        <w:t>&gt;</w:t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t>1.6</w:t>
      </w:r>
      <w:r w:rsidR="001A3D17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(</w:t>
      </w:r>
      <w:r w:rsidR="000052E5">
        <w:rPr>
          <w:rFonts w:ascii="Arial" w:eastAsia="Calibri" w:hAnsi="Arial" w:cs="Arial"/>
          <w:kern w:val="0"/>
          <w:sz w:val="24"/>
          <w:szCs w:val="24"/>
          <w14:ligatures w14:val="none"/>
        </w:rPr>
        <w:t>Weiss 2004)</w:t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t>, when compared a clinician administered PTSD diagnostic tool</w:t>
      </w:r>
      <w:r w:rsidR="000052E5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(Bienvenu</w:t>
      </w:r>
      <w:r w:rsidR="00305719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et al 2013)</w:t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.  </w:t>
      </w:r>
    </w:p>
    <w:p w14:paraId="36A4281D" w14:textId="0852C994" w:rsidR="001C50A4" w:rsidRPr="001C50A4" w:rsidRDefault="001C50A4" w:rsidP="001C50A4">
      <w:pPr>
        <w:spacing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 xml:space="preserve">DASS21: </w:t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t>21-item scale examining the presence and severity of symptoms of depression, anxiety, and stress, with seven items examining each symptom state</w:t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fldChar w:fldCharType="begin"/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instrText xml:space="preserve"> ADDIN EN.CITE &lt;EndNote&gt;&lt;Cite&gt;&lt;Author&gt;Henry&lt;/Author&gt;&lt;Year&gt;2005&lt;/Year&gt;&lt;RecNum&gt;722&lt;/RecNum&gt;&lt;DisplayText&gt;(17)&lt;/DisplayText&gt;&lt;record&gt;&lt;rec-number&gt;722&lt;/rec-number&gt;&lt;foreign-keys&gt;&lt;key app="EN" db-id="td0x5drtqtdrdker9abx9xvf9radepwrzzve" timestamp="1675826302" guid="56e71fc8-d13a-42e4-b102-4de1397914ce"&gt;722&lt;/key&gt;&lt;/foreign-keys&gt;&lt;ref-type name="Journal Article"&gt;17&lt;/ref-type&gt;&lt;contributors&gt;&lt;authors&gt;&lt;author&gt;Henry, J. D.&lt;/author&gt;&lt;author&gt;Crawford, J. R.&lt;/author&gt;&lt;/authors&gt;&lt;/contributors&gt;&lt;auth-address&gt;School of Psychology, University of New South Wales, Australia.&lt;/auth-address&gt;&lt;titles&gt;&lt;title&gt;The short-form version of the Depression Anxiety Stress Scales (DASS-21): construct validity and normative data in a large non-clinical sample&lt;/title&gt;&lt;secondary-title&gt;Br J Clin Psychol&lt;/secondary-title&gt;&lt;/titles&gt;&lt;periodical&gt;&lt;full-title&gt;Br J Clin Psychol&lt;/full-title&gt;&lt;/periodical&gt;&lt;pages&gt;227-39&lt;/pages&gt;&lt;volume&gt;44&lt;/volume&gt;&lt;number&gt;Pt 2&lt;/number&gt;&lt;keywords&gt;&lt;keyword&gt;Adolescent&lt;/keyword&gt;&lt;keyword&gt;Adult&lt;/keyword&gt;&lt;keyword&gt;*Affect&lt;/keyword&gt;&lt;keyword&gt;Aged&lt;/keyword&gt;&lt;keyword&gt;Aged, 80 and over&lt;/keyword&gt;&lt;keyword&gt;Anxiety/*diagnosis/*epidemiology&lt;/keyword&gt;&lt;keyword&gt;Cross-Sectional Studies&lt;/keyword&gt;&lt;keyword&gt;Depression/*diagnosis/*epidemiology&lt;/keyword&gt;&lt;keyword&gt;Factor Analysis, Statistical&lt;/keyword&gt;&lt;keyword&gt;Female&lt;/keyword&gt;&lt;keyword&gt;Humans&lt;/keyword&gt;&lt;keyword&gt;Male&lt;/keyword&gt;&lt;keyword&gt;Middle Aged&lt;/keyword&gt;&lt;keyword&gt;Reproducibility of Results&lt;/keyword&gt;&lt;keyword&gt;Severity of Illness Index&lt;/keyword&gt;&lt;keyword&gt;Stress, Psychological/*diagnosis/*epidemiology&lt;/keyword&gt;&lt;keyword&gt;*Surveys and Questionnaires&lt;/keyword&gt;&lt;/keywords&gt;&lt;dates&gt;&lt;year&gt;2005&lt;/year&gt;&lt;pub-dates&gt;&lt;date&gt;Jun&lt;/date&gt;&lt;/pub-dates&gt;&lt;/dates&gt;&lt;isbn&gt;0144-6657 (Print)&amp;#xD;0144-6657&lt;/isbn&gt;&lt;accession-num&gt;16004657&lt;/accession-num&gt;&lt;urls&gt;&lt;/urls&gt;&lt;electronic-resource-num&gt;10.1348/014466505x29657&lt;/electronic-resource-num&gt;&lt;remote-database-provider&gt;NLM&lt;/remote-database-provider&gt;&lt;language&gt;eng&lt;/language&gt;&lt;/record&gt;&lt;/Cite&gt;&lt;/EndNote&gt;</w:instrText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fldChar w:fldCharType="separate"/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fldChar w:fldCharType="end"/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. Participants provided self-ratings using a 4-point scale (0-3). Published cut-off scores for the subscales (higher scores indicating worse symptoms) indicate the extent to which the symptoms are clinically relevant relative to normed values for each state. </w:t>
      </w:r>
    </w:p>
    <w:p w14:paraId="52A3ABFD" w14:textId="446F9478" w:rsidR="001C50A4" w:rsidRPr="001C50A4" w:rsidRDefault="001C50A4" w:rsidP="001C50A4">
      <w:pPr>
        <w:spacing w:line="480" w:lineRule="auto"/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</w:pPr>
      <w:r w:rsidRPr="001C50A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EQ-5D-5L</w:t>
      </w: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t>: participants described their status across five dimensions: mobility, self-care, usual activities, pain, and anxiety/depression. Each dimension was scored from 1-5 (1 = no problems to 5 = extreme problem) and individual dimension scores were converted to a single utility score using Australian normative data. The utility score can range from a negative value (i.e. a state worse than death) to zero (representing death) to 1 (representing full health). Participants also rated their overall health using a visual analogue scale (VAS) ranging from 0 to 100, with a score of 100 indicating the best possible health.</w:t>
      </w:r>
    </w:p>
    <w:p w14:paraId="6C09DF60" w14:textId="77777777" w:rsidR="001C50A4" w:rsidRPr="001C50A4" w:rsidRDefault="001C50A4" w:rsidP="001C50A4">
      <w:pPr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</w:pPr>
    </w:p>
    <w:p w14:paraId="51CB573E" w14:textId="77777777" w:rsidR="001C50A4" w:rsidRPr="001C50A4" w:rsidRDefault="001C50A4" w:rsidP="001C50A4">
      <w:pPr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</w:pPr>
      <w:r w:rsidRPr="001C50A4"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  <w:br w:type="page"/>
      </w:r>
    </w:p>
    <w:p w14:paraId="00DEB8A0" w14:textId="3ED5E810" w:rsidR="001C50A4" w:rsidRPr="001C50A4" w:rsidRDefault="001C50A4" w:rsidP="001C50A4">
      <w:pPr>
        <w:rPr>
          <w:rFonts w:ascii="Calibri" w:eastAsia="Calibri" w:hAnsi="Calibri" w:cs="Times New Roman"/>
          <w:kern w:val="0"/>
          <w:sz w:val="28"/>
          <w:szCs w:val="28"/>
          <w14:ligatures w14:val="none"/>
        </w:rPr>
      </w:pPr>
      <w:r w:rsidRPr="001C50A4"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  <w:lastRenderedPageBreak/>
        <w:t xml:space="preserve">Supplementary table 1: Comparative scores </w:t>
      </w:r>
      <w:r w:rsidR="00A24FBA"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  <w:t>of family members</w:t>
      </w:r>
      <w:r w:rsidRPr="001C50A4">
        <w:rPr>
          <w:rFonts w:ascii="Calibri" w:eastAsia="Calibri" w:hAnsi="Calibri" w:cs="Times New Roman"/>
          <w:b/>
          <w:kern w:val="0"/>
          <w:sz w:val="28"/>
          <w:szCs w:val="28"/>
          <w14:ligatures w14:val="none"/>
        </w:rPr>
        <w:t xml:space="preserve"> </w:t>
      </w:r>
    </w:p>
    <w:tbl>
      <w:tblPr>
        <w:tblStyle w:val="TableGrid1"/>
        <w:tblW w:w="8912" w:type="dxa"/>
        <w:tblInd w:w="-5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941"/>
        <w:gridCol w:w="1327"/>
        <w:gridCol w:w="1417"/>
        <w:gridCol w:w="974"/>
      </w:tblGrid>
      <w:tr w:rsidR="001C50A4" w:rsidRPr="001C50A4" w14:paraId="7E4949ED" w14:textId="77777777" w:rsidTr="001C50A4">
        <w:trPr>
          <w:trHeight w:val="594"/>
        </w:trPr>
        <w:tc>
          <w:tcPr>
            <w:tcW w:w="1701" w:type="dxa"/>
            <w:vMerge w:val="restart"/>
            <w:shd w:val="clear" w:color="auto" w:fill="FFFFFF"/>
          </w:tcPr>
          <w:p w14:paraId="7B5D7018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  <w:sz w:val="28"/>
                <w:szCs w:val="28"/>
              </w:rPr>
            </w:pPr>
          </w:p>
          <w:p w14:paraId="4AA23BBC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  <w:sz w:val="28"/>
                <w:szCs w:val="28"/>
              </w:rPr>
            </w:pPr>
          </w:p>
          <w:p w14:paraId="4CDA79C8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sz w:val="24"/>
                <w:szCs w:val="24"/>
              </w:rPr>
              <w:t>Screening tool</w:t>
            </w:r>
          </w:p>
        </w:tc>
        <w:tc>
          <w:tcPr>
            <w:tcW w:w="3493" w:type="dxa"/>
            <w:gridSpan w:val="3"/>
            <w:shd w:val="clear" w:color="auto" w:fill="FFFFFF"/>
          </w:tcPr>
          <w:p w14:paraId="747EC95E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sz w:val="24"/>
                <w:szCs w:val="24"/>
              </w:rPr>
              <w:t>3-months</w:t>
            </w:r>
          </w:p>
        </w:tc>
        <w:tc>
          <w:tcPr>
            <w:tcW w:w="3718" w:type="dxa"/>
            <w:gridSpan w:val="3"/>
            <w:shd w:val="clear" w:color="auto" w:fill="FFFFFF"/>
          </w:tcPr>
          <w:p w14:paraId="3F000193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sz w:val="24"/>
                <w:szCs w:val="24"/>
              </w:rPr>
              <w:t>12-months</w:t>
            </w:r>
          </w:p>
        </w:tc>
      </w:tr>
      <w:tr w:rsidR="001C50A4" w:rsidRPr="001C50A4" w14:paraId="20C48911" w14:textId="77777777" w:rsidTr="001C50A4">
        <w:trPr>
          <w:trHeight w:val="1070"/>
        </w:trPr>
        <w:tc>
          <w:tcPr>
            <w:tcW w:w="1701" w:type="dxa"/>
            <w:vMerge/>
            <w:shd w:val="clear" w:color="auto" w:fill="FFFFFF"/>
          </w:tcPr>
          <w:p w14:paraId="5CA60E05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974B8A5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Intubated</w:t>
            </w:r>
          </w:p>
          <w:p w14:paraId="3DDC822F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</w:p>
          <w:p w14:paraId="4F7B22A9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N=63</w:t>
            </w:r>
          </w:p>
        </w:tc>
        <w:tc>
          <w:tcPr>
            <w:tcW w:w="1276" w:type="dxa"/>
            <w:shd w:val="clear" w:color="auto" w:fill="FFFFFF"/>
          </w:tcPr>
          <w:p w14:paraId="41ED8237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Non-intubated</w:t>
            </w:r>
          </w:p>
          <w:p w14:paraId="4FA94322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N=40</w:t>
            </w:r>
          </w:p>
        </w:tc>
        <w:tc>
          <w:tcPr>
            <w:tcW w:w="941" w:type="dxa"/>
            <w:shd w:val="clear" w:color="auto" w:fill="FFFFFF"/>
          </w:tcPr>
          <w:p w14:paraId="2B81504F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P value</w:t>
            </w:r>
          </w:p>
        </w:tc>
        <w:tc>
          <w:tcPr>
            <w:tcW w:w="1327" w:type="dxa"/>
            <w:shd w:val="clear" w:color="auto" w:fill="FFFFFF"/>
          </w:tcPr>
          <w:p w14:paraId="1AF2C230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Intubated</w:t>
            </w:r>
          </w:p>
          <w:p w14:paraId="6E107CF5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</w:p>
          <w:p w14:paraId="0996B4D3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N=51</w:t>
            </w:r>
          </w:p>
        </w:tc>
        <w:tc>
          <w:tcPr>
            <w:tcW w:w="1417" w:type="dxa"/>
            <w:shd w:val="clear" w:color="auto" w:fill="FFFFFF"/>
          </w:tcPr>
          <w:p w14:paraId="75A3B2D4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Non-intubated</w:t>
            </w:r>
          </w:p>
          <w:p w14:paraId="2410675A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N=29</w:t>
            </w:r>
          </w:p>
        </w:tc>
        <w:tc>
          <w:tcPr>
            <w:tcW w:w="974" w:type="dxa"/>
            <w:shd w:val="clear" w:color="auto" w:fill="FFFFFF"/>
          </w:tcPr>
          <w:p w14:paraId="2459B6BF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P value</w:t>
            </w:r>
          </w:p>
        </w:tc>
      </w:tr>
      <w:tr w:rsidR="001C50A4" w:rsidRPr="001C50A4" w14:paraId="0C73C885" w14:textId="77777777" w:rsidTr="001C50A4">
        <w:trPr>
          <w:trHeight w:val="1070"/>
        </w:trPr>
        <w:tc>
          <w:tcPr>
            <w:tcW w:w="1701" w:type="dxa"/>
            <w:shd w:val="clear" w:color="auto" w:fill="FFFFFF"/>
            <w:vAlign w:val="center"/>
          </w:tcPr>
          <w:p w14:paraId="2ECB1630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IES-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1EEE14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color w:val="000000"/>
                <w:shd w:val="clear" w:color="auto" w:fill="FFFFFF"/>
              </w:rPr>
            </w:pPr>
            <w:r w:rsidRPr="001C50A4">
              <w:rPr>
                <w:rFonts w:ascii="Arial" w:eastAsia="Calibri" w:hAnsi="Arial" w:cs="Arial"/>
                <w:color w:val="000000"/>
                <w:shd w:val="clear" w:color="auto" w:fill="FFFFFF"/>
              </w:rPr>
              <w:t>1.5 (0.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A04968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9 (0.2)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92D1A50" w14:textId="77777777" w:rsidR="001C50A4" w:rsidRPr="00404879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  <w:bCs/>
              </w:rPr>
            </w:pPr>
            <w:r w:rsidRPr="00404879">
              <w:rPr>
                <w:rFonts w:ascii="Arial" w:eastAsia="Calibri" w:hAnsi="Arial" w:cs="Arial"/>
                <w:b/>
                <w:bCs/>
              </w:rPr>
              <w:t>0.03*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22572889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1.2 (0.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BACF76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7 (0.2)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0DB5A47B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06</w:t>
            </w:r>
          </w:p>
        </w:tc>
      </w:tr>
      <w:tr w:rsidR="001C50A4" w:rsidRPr="001C50A4" w14:paraId="00ABD8AF" w14:textId="77777777" w:rsidTr="001C50A4">
        <w:trPr>
          <w:trHeight w:val="1070"/>
        </w:trPr>
        <w:tc>
          <w:tcPr>
            <w:tcW w:w="1701" w:type="dxa"/>
            <w:shd w:val="clear" w:color="auto" w:fill="FFFFFF"/>
            <w:vAlign w:val="center"/>
          </w:tcPr>
          <w:p w14:paraId="50E054E1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 xml:space="preserve">DASS Depression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252F47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2.9 (0.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939414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2.2 (0.6)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2A4A293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37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60FDBD0A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2.2 (0.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14A0818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1.5 (0.5)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02543EF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35</w:t>
            </w:r>
          </w:p>
        </w:tc>
      </w:tr>
      <w:tr w:rsidR="001C50A4" w:rsidRPr="001C50A4" w14:paraId="0DC7188E" w14:textId="77777777" w:rsidTr="001C50A4">
        <w:trPr>
          <w:trHeight w:val="1070"/>
        </w:trPr>
        <w:tc>
          <w:tcPr>
            <w:tcW w:w="1701" w:type="dxa"/>
            <w:shd w:val="clear" w:color="auto" w:fill="FFFFFF"/>
            <w:vAlign w:val="center"/>
          </w:tcPr>
          <w:p w14:paraId="5BA45AAC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 xml:space="preserve">DASS </w:t>
            </w:r>
          </w:p>
          <w:p w14:paraId="4B37574F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Anxiet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51D3EBA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1.2 (0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FC34EB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1.2 (0.3)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F8702EB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89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7987F2C5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9 (0.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F796414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1.1 (0.4)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F013E7E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68</w:t>
            </w:r>
          </w:p>
        </w:tc>
      </w:tr>
      <w:tr w:rsidR="001C50A4" w:rsidRPr="001C50A4" w14:paraId="637376D2" w14:textId="77777777" w:rsidTr="001C50A4">
        <w:trPr>
          <w:trHeight w:val="1070"/>
        </w:trPr>
        <w:tc>
          <w:tcPr>
            <w:tcW w:w="1701" w:type="dxa"/>
            <w:shd w:val="clear" w:color="auto" w:fill="FFFFFF"/>
            <w:vAlign w:val="center"/>
          </w:tcPr>
          <w:p w14:paraId="2A05BC94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EQ-5D VAS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39204E10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14:paraId="275F7C8D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41" w:type="dxa"/>
            <w:shd w:val="clear" w:color="auto" w:fill="D9D9D9"/>
            <w:vAlign w:val="center"/>
          </w:tcPr>
          <w:p w14:paraId="153A04AB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27" w:type="dxa"/>
            <w:shd w:val="clear" w:color="auto" w:fill="FFFFFF"/>
            <w:vAlign w:val="center"/>
          </w:tcPr>
          <w:p w14:paraId="6DD1C69F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82 (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BDABF0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83 (3)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3E79D880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81</w:t>
            </w:r>
          </w:p>
        </w:tc>
      </w:tr>
      <w:tr w:rsidR="001C50A4" w:rsidRPr="001C50A4" w14:paraId="741079AF" w14:textId="77777777" w:rsidTr="001C50A4">
        <w:trPr>
          <w:trHeight w:val="1070"/>
        </w:trPr>
        <w:tc>
          <w:tcPr>
            <w:tcW w:w="1701" w:type="dxa"/>
            <w:shd w:val="clear" w:color="auto" w:fill="FFFFFF"/>
            <w:vAlign w:val="center"/>
          </w:tcPr>
          <w:p w14:paraId="5FA24BB3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EQ-5D-5L</w:t>
            </w:r>
          </w:p>
          <w:p w14:paraId="703F0411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  <w:b/>
              </w:rPr>
            </w:pPr>
            <w:r w:rsidRPr="001C50A4">
              <w:rPr>
                <w:rFonts w:ascii="Arial" w:eastAsia="Calibri" w:hAnsi="Arial" w:cs="Arial"/>
                <w:b/>
              </w:rPr>
              <w:t>utility score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3C8BEB8C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14:paraId="5ED83EF0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41" w:type="dxa"/>
            <w:shd w:val="clear" w:color="auto" w:fill="D9D9D9"/>
            <w:vAlign w:val="center"/>
          </w:tcPr>
          <w:p w14:paraId="28F3584D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27" w:type="dxa"/>
            <w:shd w:val="clear" w:color="auto" w:fill="FFFFFF"/>
            <w:vAlign w:val="center"/>
          </w:tcPr>
          <w:p w14:paraId="1A8F5705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95 (0.0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80A1484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93 (0.02)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05C1BA30" w14:textId="77777777" w:rsidR="001C50A4" w:rsidRPr="001C50A4" w:rsidRDefault="001C50A4" w:rsidP="001C50A4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1C50A4">
              <w:rPr>
                <w:rFonts w:ascii="Arial" w:eastAsia="Calibri" w:hAnsi="Arial" w:cs="Arial"/>
              </w:rPr>
              <w:t>0.42</w:t>
            </w:r>
          </w:p>
        </w:tc>
      </w:tr>
    </w:tbl>
    <w:p w14:paraId="37191BE5" w14:textId="77777777" w:rsidR="001C50A4" w:rsidRPr="001C50A4" w:rsidRDefault="001C50A4" w:rsidP="001C50A4">
      <w:pPr>
        <w:spacing w:line="240" w:lineRule="auto"/>
        <w:contextualSpacing/>
        <w:jc w:val="both"/>
        <w:rPr>
          <w:rFonts w:ascii="Arial" w:eastAsia="Calibri" w:hAnsi="Arial" w:cs="Arial"/>
          <w:kern w:val="0"/>
          <w14:ligatures w14:val="none"/>
        </w:rPr>
      </w:pPr>
    </w:p>
    <w:p w14:paraId="594FFAA1" w14:textId="77777777" w:rsidR="001C50A4" w:rsidRPr="001C50A4" w:rsidRDefault="001C50A4" w:rsidP="001C50A4">
      <w:pPr>
        <w:spacing w:line="240" w:lineRule="auto"/>
        <w:contextualSpacing/>
        <w:jc w:val="both"/>
        <w:rPr>
          <w:rFonts w:ascii="Arial" w:eastAsia="Calibri" w:hAnsi="Arial" w:cs="Arial"/>
          <w:kern w:val="0"/>
          <w14:ligatures w14:val="none"/>
        </w:rPr>
      </w:pPr>
      <w:r w:rsidRPr="001C50A4">
        <w:rPr>
          <w:rFonts w:ascii="Arial" w:eastAsia="Calibri" w:hAnsi="Arial" w:cs="Arial"/>
          <w:kern w:val="0"/>
          <w14:ligatures w14:val="none"/>
        </w:rPr>
        <w:t>IES-R: Impact of Event Scale-Revised; DASS: Depression Anxiety Stress Scale</w:t>
      </w:r>
    </w:p>
    <w:p w14:paraId="6C4ED58B" w14:textId="77777777" w:rsidR="001C50A4" w:rsidRPr="001C50A4" w:rsidRDefault="001C50A4" w:rsidP="001C50A4">
      <w:pPr>
        <w:spacing w:line="240" w:lineRule="auto"/>
        <w:contextualSpacing/>
        <w:jc w:val="both"/>
        <w:rPr>
          <w:rFonts w:ascii="Arial" w:eastAsia="Calibri" w:hAnsi="Arial" w:cs="Arial"/>
          <w:kern w:val="0"/>
          <w14:ligatures w14:val="none"/>
        </w:rPr>
      </w:pPr>
      <w:r w:rsidRPr="001C50A4">
        <w:rPr>
          <w:rFonts w:ascii="Arial" w:eastAsia="Calibri" w:hAnsi="Arial" w:cs="Arial"/>
          <w:kern w:val="0"/>
          <w14:ligatures w14:val="none"/>
        </w:rPr>
        <w:t>VAS: Visual Analogue Scale</w:t>
      </w:r>
    </w:p>
    <w:p w14:paraId="27631448" w14:textId="77777777" w:rsidR="001C50A4" w:rsidRPr="001C50A4" w:rsidRDefault="001C50A4" w:rsidP="001C50A4">
      <w:pPr>
        <w:spacing w:line="240" w:lineRule="auto"/>
        <w:contextualSpacing/>
        <w:jc w:val="both"/>
        <w:rPr>
          <w:rFonts w:ascii="Arial" w:eastAsia="Calibri" w:hAnsi="Arial" w:cs="Arial"/>
          <w:kern w:val="0"/>
          <w14:ligatures w14:val="none"/>
        </w:rPr>
      </w:pPr>
    </w:p>
    <w:p w14:paraId="1F0DDF75" w14:textId="77777777" w:rsidR="001C50A4" w:rsidRPr="001C50A4" w:rsidRDefault="001C50A4" w:rsidP="001C50A4">
      <w:pPr>
        <w:spacing w:line="240" w:lineRule="auto"/>
        <w:contextualSpacing/>
        <w:jc w:val="both"/>
        <w:rPr>
          <w:rFonts w:ascii="Arial" w:eastAsia="Calibri" w:hAnsi="Arial" w:cs="Arial"/>
          <w:kern w:val="0"/>
          <w14:ligatures w14:val="none"/>
        </w:rPr>
      </w:pPr>
      <w:r w:rsidRPr="001C50A4">
        <w:rPr>
          <w:rFonts w:ascii="Arial" w:eastAsia="Calibri" w:hAnsi="Arial" w:cs="Arial"/>
          <w:kern w:val="0"/>
          <w14:ligatures w14:val="none"/>
        </w:rPr>
        <w:t>Estimated means (standard errors) are presented for a) IES-R and DASS: derived from a log linear mixed model, with individual scores as the independent variable, follow-up time and group as fixed effect and family member as a random effect b) EQ5D: derived from linear mixed model, with 12-month score as independent variable and patient group as fixed effect.</w:t>
      </w:r>
    </w:p>
    <w:p w14:paraId="7242420D" w14:textId="77777777" w:rsidR="001C50A4" w:rsidRPr="001C50A4" w:rsidRDefault="001C50A4" w:rsidP="001C50A4">
      <w:pPr>
        <w:spacing w:line="240" w:lineRule="auto"/>
        <w:contextualSpacing/>
        <w:jc w:val="both"/>
        <w:rPr>
          <w:rFonts w:ascii="Arial" w:eastAsia="Calibri" w:hAnsi="Arial" w:cs="Arial"/>
          <w:kern w:val="0"/>
          <w14:ligatures w14:val="none"/>
        </w:rPr>
      </w:pPr>
    </w:p>
    <w:p w14:paraId="72ECCF8D" w14:textId="77777777" w:rsidR="001C50A4" w:rsidRPr="001C50A4" w:rsidRDefault="001C50A4" w:rsidP="001C50A4">
      <w:pPr>
        <w:spacing w:line="240" w:lineRule="auto"/>
        <w:contextualSpacing/>
        <w:jc w:val="both"/>
        <w:rPr>
          <w:rFonts w:ascii="Arial" w:eastAsia="Calibri" w:hAnsi="Arial" w:cs="Arial"/>
          <w:kern w:val="0"/>
          <w14:ligatures w14:val="none"/>
        </w:rPr>
      </w:pPr>
      <w:r w:rsidRPr="001C50A4">
        <w:rPr>
          <w:rFonts w:ascii="Arial" w:eastAsia="Calibri" w:hAnsi="Arial" w:cs="Arial"/>
          <w:kern w:val="0"/>
          <w14:ligatures w14:val="none"/>
        </w:rPr>
        <w:t>P-values are unadjusted for multiple comparisons.</w:t>
      </w:r>
    </w:p>
    <w:p w14:paraId="01E3448B" w14:textId="77777777" w:rsidR="001C50A4" w:rsidRPr="001C50A4" w:rsidRDefault="001C50A4" w:rsidP="001C50A4">
      <w:pPr>
        <w:spacing w:line="240" w:lineRule="auto"/>
        <w:contextualSpacing/>
        <w:jc w:val="both"/>
        <w:rPr>
          <w:rFonts w:ascii="Arial" w:eastAsia="Calibri" w:hAnsi="Arial" w:cs="Arial"/>
          <w:kern w:val="0"/>
          <w14:ligatures w14:val="none"/>
        </w:rPr>
      </w:pPr>
    </w:p>
    <w:p w14:paraId="06C946C4" w14:textId="77777777" w:rsidR="001C50A4" w:rsidRPr="001C50A4" w:rsidRDefault="001C50A4" w:rsidP="001C50A4">
      <w:pPr>
        <w:spacing w:line="240" w:lineRule="auto"/>
        <w:contextualSpacing/>
        <w:jc w:val="both"/>
        <w:rPr>
          <w:rFonts w:ascii="Arial" w:eastAsia="Calibri" w:hAnsi="Arial" w:cs="Arial"/>
          <w:kern w:val="0"/>
          <w14:ligatures w14:val="none"/>
        </w:rPr>
      </w:pPr>
    </w:p>
    <w:p w14:paraId="72AC7E81" w14:textId="77777777" w:rsidR="001C50A4" w:rsidRPr="001C50A4" w:rsidRDefault="001C50A4" w:rsidP="001C50A4">
      <w:pPr>
        <w:rPr>
          <w:rFonts w:ascii="Arial" w:eastAsia="Calibri" w:hAnsi="Arial" w:cs="Arial"/>
          <w:kern w:val="0"/>
          <w14:ligatures w14:val="none"/>
        </w:rPr>
      </w:pPr>
      <w:r w:rsidRPr="001C50A4">
        <w:rPr>
          <w:rFonts w:ascii="Arial" w:eastAsia="Calibri" w:hAnsi="Arial" w:cs="Arial"/>
          <w:kern w:val="0"/>
          <w14:ligatures w14:val="none"/>
        </w:rPr>
        <w:br w:type="page"/>
      </w:r>
    </w:p>
    <w:p w14:paraId="5E7E1FA0" w14:textId="77777777" w:rsidR="001C50A4" w:rsidRPr="001C50A4" w:rsidRDefault="001C50A4" w:rsidP="001C50A4">
      <w:pPr>
        <w:spacing w:line="24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  <w:bookmarkStart w:id="0" w:name="_Hlk162963789"/>
      <w:r w:rsidRPr="001C50A4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lastRenderedPageBreak/>
        <w:t>Supplementary table 2: Problems in QoL domains in family members at 12-months</w:t>
      </w:r>
    </w:p>
    <w:tbl>
      <w:tblPr>
        <w:tblW w:w="3999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2231"/>
        <w:gridCol w:w="1740"/>
        <w:gridCol w:w="990"/>
      </w:tblGrid>
      <w:tr w:rsidR="001C50A4" w:rsidRPr="001C50A4" w14:paraId="15C26078" w14:textId="77777777" w:rsidTr="00D81D52">
        <w:trPr>
          <w:trHeight w:val="1045"/>
          <w:tblHeader/>
        </w:trPr>
        <w:tc>
          <w:tcPr>
            <w:tcW w:w="1564" w:type="pct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7902919" w14:textId="77777777" w:rsidR="001C50A4" w:rsidRPr="001C50A4" w:rsidRDefault="001C50A4" w:rsidP="001C50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45" w:type="pct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085741B" w14:textId="77777777" w:rsidR="001C50A4" w:rsidRPr="001C50A4" w:rsidRDefault="001C50A4" w:rsidP="001C50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Intubated</w:t>
            </w:r>
          </w:p>
          <w:p w14:paraId="7AC40958" w14:textId="77777777" w:rsidR="001C50A4" w:rsidRPr="001C50A4" w:rsidRDefault="001C50A4" w:rsidP="001C50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4DA7777E" w14:textId="77777777" w:rsidR="001C50A4" w:rsidRPr="001C50A4" w:rsidRDefault="001C50A4" w:rsidP="001C50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N=45</w:t>
            </w:r>
          </w:p>
        </w:tc>
        <w:tc>
          <w:tcPr>
            <w:tcW w:w="1205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CA006CC" w14:textId="77777777" w:rsidR="001C50A4" w:rsidRPr="001C50A4" w:rsidRDefault="001C50A4" w:rsidP="001C50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Non-intubated</w:t>
            </w:r>
          </w:p>
          <w:p w14:paraId="12319AC7" w14:textId="77777777" w:rsidR="001C50A4" w:rsidRPr="001C50A4" w:rsidRDefault="001C50A4" w:rsidP="001C50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N=29</w:t>
            </w:r>
          </w:p>
        </w:tc>
        <w:tc>
          <w:tcPr>
            <w:tcW w:w="686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40B6F88" w14:textId="77777777" w:rsidR="001C50A4" w:rsidRPr="001C50A4" w:rsidRDefault="001C50A4" w:rsidP="001C50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p-value</w:t>
            </w: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^</w:t>
            </w:r>
          </w:p>
        </w:tc>
      </w:tr>
      <w:tr w:rsidR="001C50A4" w:rsidRPr="001C50A4" w14:paraId="44B0397E" w14:textId="77777777" w:rsidTr="00D81D52">
        <w:trPr>
          <w:trHeight w:val="1045"/>
        </w:trPr>
        <w:tc>
          <w:tcPr>
            <w:tcW w:w="15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B8793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Mobility</w:t>
            </w:r>
          </w:p>
        </w:tc>
        <w:tc>
          <w:tcPr>
            <w:tcW w:w="1545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D0425" w14:textId="77777777" w:rsidR="001C50A4" w:rsidRPr="001C50A4" w:rsidRDefault="001C50A4" w:rsidP="001C50A4">
            <w:pPr>
              <w:spacing w:before="150" w:after="150" w:line="240" w:lineRule="auto"/>
              <w:ind w:left="-129" w:right="-25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9 (20%)</w:t>
            </w:r>
          </w:p>
        </w:tc>
        <w:tc>
          <w:tcPr>
            <w:tcW w:w="1205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E4CEF1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8 (28%)</w:t>
            </w:r>
          </w:p>
        </w:tc>
        <w:tc>
          <w:tcPr>
            <w:tcW w:w="68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E3C2AD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4</w:t>
            </w:r>
          </w:p>
        </w:tc>
      </w:tr>
      <w:tr w:rsidR="001C50A4" w:rsidRPr="001C50A4" w14:paraId="655000EC" w14:textId="77777777" w:rsidTr="00D81D52">
        <w:trPr>
          <w:trHeight w:val="1045"/>
        </w:trPr>
        <w:tc>
          <w:tcPr>
            <w:tcW w:w="15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A7E07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Self-care</w:t>
            </w:r>
          </w:p>
        </w:tc>
        <w:tc>
          <w:tcPr>
            <w:tcW w:w="1545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E1918F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5 (11%)</w:t>
            </w:r>
          </w:p>
        </w:tc>
        <w:tc>
          <w:tcPr>
            <w:tcW w:w="1205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99EB93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1 (3%)</w:t>
            </w:r>
          </w:p>
        </w:tc>
        <w:tc>
          <w:tcPr>
            <w:tcW w:w="68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EF2AF7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4</w:t>
            </w:r>
          </w:p>
        </w:tc>
      </w:tr>
      <w:tr w:rsidR="001C50A4" w:rsidRPr="001C50A4" w14:paraId="5B93826F" w14:textId="77777777" w:rsidTr="00D81D52">
        <w:trPr>
          <w:trHeight w:val="1045"/>
        </w:trPr>
        <w:tc>
          <w:tcPr>
            <w:tcW w:w="15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404A9B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Usual Activities</w:t>
            </w:r>
          </w:p>
        </w:tc>
        <w:tc>
          <w:tcPr>
            <w:tcW w:w="1545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7AF33A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13 (29%)</w:t>
            </w:r>
          </w:p>
        </w:tc>
        <w:tc>
          <w:tcPr>
            <w:tcW w:w="1205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D1C686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4 (14%)</w:t>
            </w:r>
          </w:p>
        </w:tc>
        <w:tc>
          <w:tcPr>
            <w:tcW w:w="68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B9BCF9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13</w:t>
            </w:r>
          </w:p>
        </w:tc>
      </w:tr>
      <w:tr w:rsidR="001C50A4" w:rsidRPr="001C50A4" w14:paraId="28972B0B" w14:textId="77777777" w:rsidTr="00D81D52">
        <w:trPr>
          <w:trHeight w:val="1045"/>
        </w:trPr>
        <w:tc>
          <w:tcPr>
            <w:tcW w:w="1564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FFD555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Pain/</w:t>
            </w:r>
          </w:p>
          <w:p w14:paraId="25A80522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Discomfort</w:t>
            </w:r>
          </w:p>
        </w:tc>
        <w:tc>
          <w:tcPr>
            <w:tcW w:w="1545" w:type="pct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D9A85E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13 (29%)</w:t>
            </w:r>
          </w:p>
        </w:tc>
        <w:tc>
          <w:tcPr>
            <w:tcW w:w="1205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1CEEC5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11 (38%)</w:t>
            </w:r>
          </w:p>
        </w:tc>
        <w:tc>
          <w:tcPr>
            <w:tcW w:w="686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00E67D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4</w:t>
            </w:r>
          </w:p>
        </w:tc>
      </w:tr>
      <w:tr w:rsidR="001C50A4" w:rsidRPr="001C50A4" w14:paraId="3FE7898F" w14:textId="77777777" w:rsidTr="00D81D52">
        <w:trPr>
          <w:trHeight w:val="1045"/>
        </w:trPr>
        <w:tc>
          <w:tcPr>
            <w:tcW w:w="1564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5B1279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Anxiety/</w:t>
            </w:r>
          </w:p>
          <w:p w14:paraId="22E07EC1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Depression</w:t>
            </w:r>
          </w:p>
        </w:tc>
        <w:tc>
          <w:tcPr>
            <w:tcW w:w="1545" w:type="pct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6B80F1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16 (36%)</w:t>
            </w:r>
          </w:p>
        </w:tc>
        <w:tc>
          <w:tcPr>
            <w:tcW w:w="1205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3E5453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7 (24%)</w:t>
            </w:r>
          </w:p>
        </w:tc>
        <w:tc>
          <w:tcPr>
            <w:tcW w:w="68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35C587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3</w:t>
            </w:r>
          </w:p>
        </w:tc>
      </w:tr>
      <w:bookmarkEnd w:id="0"/>
    </w:tbl>
    <w:p w14:paraId="309511A9" w14:textId="77777777" w:rsidR="001C50A4" w:rsidRPr="001C50A4" w:rsidRDefault="001C50A4" w:rsidP="001C50A4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</w:p>
    <w:p w14:paraId="61D34AA6" w14:textId="77777777" w:rsidR="001C50A4" w:rsidRPr="001C50A4" w:rsidRDefault="001C50A4" w:rsidP="001C50A4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1C50A4">
        <w:rPr>
          <w:rFonts w:ascii="Arial" w:eastAsia="Calibri" w:hAnsi="Arial" w:cs="Arial"/>
          <w:kern w:val="0"/>
          <w14:ligatures w14:val="none"/>
        </w:rPr>
        <w:t>Data presented as n (%) representing any problems in the EQ-5D-5L domains.</w:t>
      </w:r>
    </w:p>
    <w:p w14:paraId="01E39C5F" w14:textId="77777777" w:rsidR="001C50A4" w:rsidRPr="001C50A4" w:rsidRDefault="001C50A4" w:rsidP="001C50A4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</w:p>
    <w:p w14:paraId="13F2A8BA" w14:textId="77777777" w:rsidR="001C50A4" w:rsidRPr="001C50A4" w:rsidRDefault="001C50A4" w:rsidP="001C50A4">
      <w:pPr>
        <w:spacing w:after="0" w:line="240" w:lineRule="auto"/>
        <w:rPr>
          <w:rFonts w:ascii="Calibri" w:eastAsia="Calibri" w:hAnsi="Calibri" w:cs="Times New Roman"/>
          <w:kern w:val="0"/>
          <w14:ligatures w14:val="none"/>
        </w:rPr>
      </w:pPr>
      <w:r w:rsidRPr="001C50A4">
        <w:rPr>
          <w:rFonts w:ascii="Arial" w:eastAsia="Calibri" w:hAnsi="Arial" w:cs="Arial"/>
          <w:kern w:val="0"/>
          <w14:ligatures w14:val="none"/>
        </w:rPr>
        <w:t>^Fisher’s exact test</w:t>
      </w:r>
    </w:p>
    <w:p w14:paraId="5F3FB499" w14:textId="77777777" w:rsidR="001C50A4" w:rsidRPr="001C50A4" w:rsidRDefault="001C50A4" w:rsidP="001C50A4">
      <w:pPr>
        <w:rPr>
          <w:rFonts w:ascii="Calibri" w:eastAsia="Calibri" w:hAnsi="Calibri" w:cs="Times New Roman"/>
          <w:kern w:val="0"/>
          <w14:ligatures w14:val="none"/>
        </w:rPr>
      </w:pPr>
      <w:r w:rsidRPr="001C50A4">
        <w:rPr>
          <w:rFonts w:ascii="Calibri" w:eastAsia="Calibri" w:hAnsi="Calibri" w:cs="Times New Roman"/>
          <w:kern w:val="0"/>
          <w14:ligatures w14:val="none"/>
        </w:rPr>
        <w:br w:type="page"/>
      </w:r>
    </w:p>
    <w:p w14:paraId="2A0037F0" w14:textId="77777777" w:rsidR="001C50A4" w:rsidRPr="001C50A4" w:rsidRDefault="001C50A4" w:rsidP="001C50A4">
      <w:pPr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lastRenderedPageBreak/>
        <w:t>Supplementary Table 3: Dyad analysis for association of psychological symptoms</w:t>
      </w:r>
    </w:p>
    <w:tbl>
      <w:tblPr>
        <w:tblStyle w:val="TableGrid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709"/>
        <w:gridCol w:w="1905"/>
        <w:gridCol w:w="830"/>
        <w:gridCol w:w="784"/>
        <w:gridCol w:w="557"/>
        <w:gridCol w:w="1470"/>
        <w:gridCol w:w="910"/>
        <w:gridCol w:w="552"/>
      </w:tblGrid>
      <w:tr w:rsidR="004D0A61" w:rsidRPr="001C50A4" w14:paraId="125CB47F" w14:textId="77777777" w:rsidTr="004D0A61">
        <w:trPr>
          <w:trHeight w:val="631"/>
        </w:trPr>
        <w:tc>
          <w:tcPr>
            <w:tcW w:w="1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AA4F" w14:textId="77777777" w:rsidR="006A7F4F" w:rsidRPr="001C50A4" w:rsidRDefault="006A7F4F" w:rsidP="001C50A4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87469" w14:textId="7A08F072" w:rsidR="006A7F4F" w:rsidRPr="001C50A4" w:rsidRDefault="006A7F4F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3 months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643CD0" w14:textId="77777777" w:rsidR="006A7F4F" w:rsidRPr="001C50A4" w:rsidRDefault="006A7F4F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9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E6C692" w14:textId="699099AC" w:rsidR="006A7F4F" w:rsidRPr="001C50A4" w:rsidRDefault="006A7F4F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2 months</w:t>
            </w:r>
          </w:p>
        </w:tc>
      </w:tr>
      <w:tr w:rsidR="004D0A61" w:rsidRPr="001C50A4" w14:paraId="5E46F497" w14:textId="77777777" w:rsidTr="004D0A61">
        <w:trPr>
          <w:gridAfter w:val="1"/>
          <w:wAfter w:w="552" w:type="dxa"/>
          <w:trHeight w:val="1262"/>
        </w:trPr>
        <w:tc>
          <w:tcPr>
            <w:tcW w:w="1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1D5E" w14:textId="77777777" w:rsidR="006968B8" w:rsidRPr="001C50A4" w:rsidRDefault="006968B8" w:rsidP="001C50A4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sychological sympto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A145" w14:textId="47191735" w:rsidR="006968B8" w:rsidRPr="004D0A5E" w:rsidRDefault="006A7F4F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4D0A5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45F96" w14:textId="2C605E4E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Odds Ratio</w:t>
            </w:r>
          </w:p>
          <w:p w14:paraId="5293DF6C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(95% C.I.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F1B96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F3D3B" w14:textId="289C299E" w:rsidR="006968B8" w:rsidRPr="004D0A5E" w:rsidRDefault="006A7F4F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4D0A5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020BCE" w14:textId="5A037292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Odds Ratio</w:t>
            </w:r>
          </w:p>
          <w:p w14:paraId="4E8BAE29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(95% C.I.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5FA529F1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4D0A61" w:rsidRPr="001C50A4" w14:paraId="6EF23FE6" w14:textId="77777777" w:rsidTr="004D0A61">
        <w:trPr>
          <w:gridAfter w:val="1"/>
          <w:wAfter w:w="552" w:type="dxa"/>
          <w:trHeight w:val="631"/>
        </w:trPr>
        <w:tc>
          <w:tcPr>
            <w:tcW w:w="1922" w:type="dxa"/>
            <w:tcBorders>
              <w:top w:val="single" w:sz="4" w:space="0" w:color="auto"/>
              <w:right w:val="single" w:sz="4" w:space="0" w:color="auto"/>
            </w:tcBorders>
          </w:tcPr>
          <w:p w14:paraId="6322303A" w14:textId="77777777" w:rsidR="006968B8" w:rsidRPr="001C50A4" w:rsidRDefault="006968B8" w:rsidP="001C50A4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TSD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4A4CD401" w14:textId="5B5DB8BD" w:rsidR="006968B8" w:rsidRPr="004D0A5E" w:rsidRDefault="004D0A61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D0A5E">
              <w:rPr>
                <w:rFonts w:ascii="Arial" w:eastAsia="Calibri" w:hAnsi="Arial" w:cs="Arial"/>
                <w:sz w:val="24"/>
                <w:szCs w:val="24"/>
              </w:rPr>
              <w:t>23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</w:tcBorders>
          </w:tcPr>
          <w:p w14:paraId="31A10613" w14:textId="38DE7C21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4.0 (0.61-26.1)</w:t>
            </w:r>
          </w:p>
        </w:tc>
        <w:tc>
          <w:tcPr>
            <w:tcW w:w="830" w:type="dxa"/>
            <w:tcBorders>
              <w:top w:val="single" w:sz="4" w:space="0" w:color="auto"/>
              <w:right w:val="single" w:sz="4" w:space="0" w:color="auto"/>
            </w:tcBorders>
          </w:tcPr>
          <w:p w14:paraId="0972DB0D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0.15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995C50" w14:textId="688EE095" w:rsidR="006968B8" w:rsidRPr="004D0A5E" w:rsidRDefault="006C5BD5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D0A5E">
              <w:rPr>
                <w:rFonts w:ascii="Arial" w:eastAsia="Calibri" w:hAnsi="Arial" w:cs="Arial"/>
                <w:sz w:val="24"/>
                <w:szCs w:val="24"/>
              </w:rPr>
              <w:t>61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64A3487" w14:textId="62DD8DE4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4.9 (1.47-16.1)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37CDD85D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0.01*</w:t>
            </w:r>
          </w:p>
        </w:tc>
      </w:tr>
      <w:tr w:rsidR="004D0A61" w:rsidRPr="001C50A4" w14:paraId="433DD878" w14:textId="77777777" w:rsidTr="004D0A61">
        <w:trPr>
          <w:gridAfter w:val="1"/>
          <w:wAfter w:w="552" w:type="dxa"/>
          <w:trHeight w:val="631"/>
        </w:trPr>
        <w:tc>
          <w:tcPr>
            <w:tcW w:w="1922" w:type="dxa"/>
            <w:tcBorders>
              <w:right w:val="single" w:sz="4" w:space="0" w:color="auto"/>
            </w:tcBorders>
          </w:tcPr>
          <w:p w14:paraId="5E8A4BC5" w14:textId="77777777" w:rsidR="006968B8" w:rsidRPr="001C50A4" w:rsidRDefault="006968B8" w:rsidP="001C50A4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65BF276" w14:textId="4BDC4ABB" w:rsidR="006968B8" w:rsidRPr="004D0A5E" w:rsidRDefault="004D0A61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D0A5E">
              <w:rPr>
                <w:rFonts w:ascii="Arial" w:eastAsia="Calibri" w:hAnsi="Arial" w:cs="Arial"/>
                <w:sz w:val="24"/>
                <w:szCs w:val="24"/>
              </w:rPr>
              <w:t>97</w:t>
            </w:r>
          </w:p>
        </w:tc>
        <w:tc>
          <w:tcPr>
            <w:tcW w:w="1905" w:type="dxa"/>
            <w:tcBorders>
              <w:left w:val="single" w:sz="4" w:space="0" w:color="auto"/>
            </w:tcBorders>
          </w:tcPr>
          <w:p w14:paraId="7A89B016" w14:textId="7DD31866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1.8 (0.64-5.22)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0F352EEF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0.26</w:t>
            </w:r>
          </w:p>
        </w:tc>
        <w:tc>
          <w:tcPr>
            <w:tcW w:w="784" w:type="dxa"/>
            <w:tcBorders>
              <w:left w:val="single" w:sz="4" w:space="0" w:color="auto"/>
              <w:right w:val="single" w:sz="4" w:space="0" w:color="auto"/>
            </w:tcBorders>
          </w:tcPr>
          <w:p w14:paraId="57178A39" w14:textId="4CF833AD" w:rsidR="006968B8" w:rsidRPr="004D0A5E" w:rsidRDefault="004D0A61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D0A5E">
              <w:rPr>
                <w:rFonts w:ascii="Arial" w:eastAsia="Calibri" w:hAnsi="Arial" w:cs="Arial"/>
                <w:sz w:val="24"/>
                <w:szCs w:val="24"/>
              </w:rPr>
              <w:t>75</w:t>
            </w:r>
          </w:p>
        </w:tc>
        <w:tc>
          <w:tcPr>
            <w:tcW w:w="2027" w:type="dxa"/>
            <w:gridSpan w:val="2"/>
            <w:tcBorders>
              <w:left w:val="single" w:sz="4" w:space="0" w:color="auto"/>
            </w:tcBorders>
          </w:tcPr>
          <w:p w14:paraId="065652E1" w14:textId="36362ADF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14.6 (2.9-72.59)</w:t>
            </w:r>
          </w:p>
        </w:tc>
        <w:tc>
          <w:tcPr>
            <w:tcW w:w="910" w:type="dxa"/>
          </w:tcPr>
          <w:p w14:paraId="38B6433A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0.001*</w:t>
            </w:r>
          </w:p>
        </w:tc>
      </w:tr>
      <w:tr w:rsidR="004D0A61" w:rsidRPr="001C50A4" w14:paraId="7A44B468" w14:textId="77777777" w:rsidTr="004D0A61">
        <w:trPr>
          <w:gridAfter w:val="1"/>
          <w:wAfter w:w="552" w:type="dxa"/>
          <w:trHeight w:val="631"/>
        </w:trPr>
        <w:tc>
          <w:tcPr>
            <w:tcW w:w="1922" w:type="dxa"/>
            <w:tcBorders>
              <w:right w:val="single" w:sz="4" w:space="0" w:color="auto"/>
            </w:tcBorders>
          </w:tcPr>
          <w:p w14:paraId="36A6499D" w14:textId="77777777" w:rsidR="006968B8" w:rsidRPr="001C50A4" w:rsidRDefault="006968B8" w:rsidP="001C50A4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3C2E44F" w14:textId="738D30E6" w:rsidR="006968B8" w:rsidRPr="004D0A5E" w:rsidRDefault="004D0A61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D0A5E">
              <w:rPr>
                <w:rFonts w:ascii="Arial" w:eastAsia="Calibri" w:hAnsi="Arial" w:cs="Arial"/>
                <w:sz w:val="24"/>
                <w:szCs w:val="24"/>
              </w:rPr>
              <w:t>97</w:t>
            </w:r>
          </w:p>
        </w:tc>
        <w:tc>
          <w:tcPr>
            <w:tcW w:w="1905" w:type="dxa"/>
            <w:tcBorders>
              <w:left w:val="single" w:sz="4" w:space="0" w:color="auto"/>
            </w:tcBorders>
          </w:tcPr>
          <w:p w14:paraId="2462D398" w14:textId="041E26CB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1.5 (0.47-4.66)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E5C3399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0.51</w:t>
            </w:r>
          </w:p>
        </w:tc>
        <w:tc>
          <w:tcPr>
            <w:tcW w:w="784" w:type="dxa"/>
            <w:tcBorders>
              <w:left w:val="single" w:sz="4" w:space="0" w:color="auto"/>
              <w:right w:val="single" w:sz="4" w:space="0" w:color="auto"/>
            </w:tcBorders>
          </w:tcPr>
          <w:p w14:paraId="1450F848" w14:textId="71B55B4A" w:rsidR="006968B8" w:rsidRPr="004D0A5E" w:rsidRDefault="004D0A61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D0A5E">
              <w:rPr>
                <w:rFonts w:ascii="Arial" w:eastAsia="Calibri" w:hAnsi="Arial" w:cs="Arial"/>
                <w:sz w:val="24"/>
                <w:szCs w:val="24"/>
              </w:rPr>
              <w:t>75</w:t>
            </w:r>
          </w:p>
        </w:tc>
        <w:tc>
          <w:tcPr>
            <w:tcW w:w="2027" w:type="dxa"/>
            <w:gridSpan w:val="2"/>
            <w:tcBorders>
              <w:left w:val="single" w:sz="4" w:space="0" w:color="auto"/>
            </w:tcBorders>
          </w:tcPr>
          <w:p w14:paraId="32347C6E" w14:textId="5D1546FB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1.3 (0.23-6.94)</w:t>
            </w:r>
          </w:p>
        </w:tc>
        <w:tc>
          <w:tcPr>
            <w:tcW w:w="910" w:type="dxa"/>
          </w:tcPr>
          <w:p w14:paraId="22964794" w14:textId="77777777" w:rsidR="006968B8" w:rsidRPr="001C50A4" w:rsidRDefault="006968B8" w:rsidP="001C50A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C50A4">
              <w:rPr>
                <w:rFonts w:ascii="Arial" w:eastAsia="Calibri" w:hAnsi="Arial" w:cs="Arial"/>
                <w:sz w:val="24"/>
                <w:szCs w:val="24"/>
              </w:rPr>
              <w:t>0.79</w:t>
            </w:r>
          </w:p>
        </w:tc>
      </w:tr>
    </w:tbl>
    <w:p w14:paraId="38C9EA19" w14:textId="77777777" w:rsidR="001C50A4" w:rsidRPr="001C50A4" w:rsidRDefault="001C50A4" w:rsidP="001C50A4">
      <w:pPr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3526A5B6" w14:textId="77777777" w:rsidR="001C50A4" w:rsidRPr="001C50A4" w:rsidRDefault="001C50A4" w:rsidP="001C50A4">
      <w:pPr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kern w:val="0"/>
          <w:sz w:val="24"/>
          <w:szCs w:val="24"/>
          <w14:ligatures w14:val="none"/>
        </w:rPr>
        <w:t>Association between presence of symptoms in family members and matched symptoms in ICU survivor. Odds ratios were estimated using a generalised mixed effect model with each psychological symptom in family member as response (presence/absence), and matched symptom in survivor and time as fixed effects.</w:t>
      </w:r>
    </w:p>
    <w:p w14:paraId="26B00EC9" w14:textId="77777777" w:rsidR="001C50A4" w:rsidRPr="001C50A4" w:rsidRDefault="001C50A4" w:rsidP="001C50A4">
      <w:pPr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br w:type="page"/>
      </w:r>
    </w:p>
    <w:p w14:paraId="4B33FC6D" w14:textId="77777777" w:rsidR="001C50A4" w:rsidRPr="001C50A4" w:rsidRDefault="001C50A4" w:rsidP="001C50A4">
      <w:pPr>
        <w:spacing w:line="240" w:lineRule="auto"/>
        <w:rPr>
          <w:rFonts w:ascii="Arial" w:eastAsia="Calibri" w:hAnsi="Arial" w:cs="Arial"/>
          <w:b/>
          <w:kern w:val="0"/>
          <w:sz w:val="24"/>
          <w:szCs w:val="24"/>
          <w:highlight w:val="yellow"/>
          <w14:ligatures w14:val="none"/>
        </w:rPr>
      </w:pPr>
    </w:p>
    <w:p w14:paraId="2467BF69" w14:textId="77777777" w:rsidR="001C50A4" w:rsidRPr="001C50A4" w:rsidRDefault="001C50A4" w:rsidP="001C50A4">
      <w:pPr>
        <w:spacing w:line="24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  <w:r w:rsidRPr="001C50A4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Supplementary table 4: Dyad analysis for association of problems in Quality of Life (QoL) domains</w:t>
      </w:r>
    </w:p>
    <w:tbl>
      <w:tblPr>
        <w:tblW w:w="3767" w:type="pct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2691"/>
        <w:gridCol w:w="1414"/>
      </w:tblGrid>
      <w:tr w:rsidR="001C50A4" w:rsidRPr="001C50A4" w14:paraId="1ABAFBB2" w14:textId="77777777" w:rsidTr="00D81D52">
        <w:trPr>
          <w:trHeight w:val="866"/>
          <w:tblHeader/>
          <w:jc w:val="center"/>
        </w:trPr>
        <w:tc>
          <w:tcPr>
            <w:tcW w:w="1981" w:type="pct"/>
            <w:tcBorders>
              <w:top w:val="single" w:sz="12" w:space="0" w:color="A8A8A8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26E281" w14:textId="77777777" w:rsidR="001C50A4" w:rsidRPr="001C50A4" w:rsidRDefault="001C50A4" w:rsidP="001C50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QoL domains</w:t>
            </w:r>
          </w:p>
        </w:tc>
        <w:tc>
          <w:tcPr>
            <w:tcW w:w="1979" w:type="pct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DCC5404" w14:textId="77777777" w:rsidR="001C50A4" w:rsidRPr="001C50A4" w:rsidRDefault="001C50A4" w:rsidP="001C50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Odds Ratio (95% C.I.)</w:t>
            </w:r>
          </w:p>
        </w:tc>
        <w:tc>
          <w:tcPr>
            <w:tcW w:w="1040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2BFFF8A" w14:textId="77777777" w:rsidR="001C50A4" w:rsidRPr="001C50A4" w:rsidRDefault="001C50A4" w:rsidP="001C50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p-value</w:t>
            </w:r>
            <w:r w:rsidRPr="001C50A4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^</w:t>
            </w:r>
          </w:p>
        </w:tc>
      </w:tr>
      <w:tr w:rsidR="001C50A4" w:rsidRPr="001C50A4" w14:paraId="5D0AB594" w14:textId="77777777" w:rsidTr="00D81D52">
        <w:trPr>
          <w:trHeight w:val="630"/>
          <w:jc w:val="center"/>
        </w:trPr>
        <w:tc>
          <w:tcPr>
            <w:tcW w:w="1981" w:type="pct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5695BD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both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Mobility</w:t>
            </w:r>
          </w:p>
        </w:tc>
        <w:tc>
          <w:tcPr>
            <w:tcW w:w="1979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BB3560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1.2 (0.2-3.18)</w:t>
            </w:r>
          </w:p>
        </w:tc>
        <w:tc>
          <w:tcPr>
            <w:tcW w:w="104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FB62D1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78</w:t>
            </w:r>
          </w:p>
        </w:tc>
      </w:tr>
      <w:tr w:rsidR="001C50A4" w:rsidRPr="001C50A4" w14:paraId="4E7EC7E1" w14:textId="77777777" w:rsidTr="00D81D52">
        <w:trPr>
          <w:trHeight w:val="630"/>
          <w:jc w:val="center"/>
        </w:trPr>
        <w:tc>
          <w:tcPr>
            <w:tcW w:w="1981" w:type="pct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4DDCE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both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Self-care</w:t>
            </w:r>
          </w:p>
        </w:tc>
        <w:tc>
          <w:tcPr>
            <w:tcW w:w="1979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1E2F62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1.6 (0-2133)</w:t>
            </w:r>
          </w:p>
        </w:tc>
        <w:tc>
          <w:tcPr>
            <w:tcW w:w="104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0C8CB4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89</w:t>
            </w:r>
          </w:p>
        </w:tc>
      </w:tr>
      <w:tr w:rsidR="001C50A4" w:rsidRPr="001C50A4" w14:paraId="3FDCA302" w14:textId="77777777" w:rsidTr="00D81D52">
        <w:trPr>
          <w:trHeight w:val="630"/>
          <w:jc w:val="center"/>
        </w:trPr>
        <w:tc>
          <w:tcPr>
            <w:tcW w:w="1981" w:type="pct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C6F18E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both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Usual Activities</w:t>
            </w:r>
          </w:p>
        </w:tc>
        <w:tc>
          <w:tcPr>
            <w:tcW w:w="1979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2DC73B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1.7 (0.57-4.77)</w:t>
            </w:r>
          </w:p>
        </w:tc>
        <w:tc>
          <w:tcPr>
            <w:tcW w:w="104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40D29D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36</w:t>
            </w:r>
          </w:p>
        </w:tc>
      </w:tr>
      <w:tr w:rsidR="001C50A4" w:rsidRPr="001C50A4" w14:paraId="204399D5" w14:textId="77777777" w:rsidTr="00D81D52">
        <w:trPr>
          <w:trHeight w:val="630"/>
          <w:jc w:val="center"/>
        </w:trPr>
        <w:tc>
          <w:tcPr>
            <w:tcW w:w="1981" w:type="pct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652A1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both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 xml:space="preserve">Pain/Discomfort </w:t>
            </w:r>
          </w:p>
        </w:tc>
        <w:tc>
          <w:tcPr>
            <w:tcW w:w="1979" w:type="pct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7CA83C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6.47 (1.14-36.8)</w:t>
            </w:r>
          </w:p>
        </w:tc>
        <w:tc>
          <w:tcPr>
            <w:tcW w:w="1040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4EACAE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03*</w:t>
            </w:r>
          </w:p>
        </w:tc>
      </w:tr>
      <w:tr w:rsidR="001C50A4" w:rsidRPr="001C50A4" w14:paraId="585D9B02" w14:textId="77777777" w:rsidTr="00D81D52">
        <w:trPr>
          <w:trHeight w:val="630"/>
          <w:jc w:val="center"/>
        </w:trPr>
        <w:tc>
          <w:tcPr>
            <w:tcW w:w="1981" w:type="pct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1355A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both"/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b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 xml:space="preserve">Anxiety/Depression </w:t>
            </w:r>
          </w:p>
        </w:tc>
        <w:tc>
          <w:tcPr>
            <w:tcW w:w="1979" w:type="pct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18A7A4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3.52 (1.02-12.1)</w:t>
            </w:r>
          </w:p>
        </w:tc>
        <w:tc>
          <w:tcPr>
            <w:tcW w:w="1040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E438A4" w14:textId="77777777" w:rsidR="001C50A4" w:rsidRPr="001C50A4" w:rsidRDefault="001C50A4" w:rsidP="001C50A4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50A4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:lang w:eastAsia="en-AU"/>
                <w14:ligatures w14:val="none"/>
              </w:rPr>
              <w:t>0.04*</w:t>
            </w:r>
          </w:p>
        </w:tc>
      </w:tr>
    </w:tbl>
    <w:p w14:paraId="1A1074BE" w14:textId="77777777" w:rsidR="001C50A4" w:rsidRPr="001C50A4" w:rsidRDefault="001C50A4" w:rsidP="001C50A4">
      <w:pPr>
        <w:rPr>
          <w:rFonts w:ascii="Calibri" w:eastAsia="Calibri" w:hAnsi="Calibri" w:cs="Calibri"/>
          <w:kern w:val="0"/>
          <w14:ligatures w14:val="none"/>
        </w:rPr>
      </w:pPr>
    </w:p>
    <w:p w14:paraId="10DA6FA0" w14:textId="0BA600C1" w:rsidR="00B2292A" w:rsidRPr="00404879" w:rsidRDefault="00EE7532" w:rsidP="001C50A4">
      <w:pPr>
        <w:rPr>
          <w:rFonts w:ascii="Arial" w:eastAsia="Calibri" w:hAnsi="Arial" w:cs="Arial"/>
          <w:i/>
          <w:iCs/>
          <w:kern w:val="0"/>
          <w14:ligatures w14:val="none"/>
        </w:rPr>
      </w:pPr>
      <w:r w:rsidRPr="00404879">
        <w:rPr>
          <w:rFonts w:ascii="Arial" w:eastAsia="Calibri" w:hAnsi="Arial" w:cs="Arial"/>
          <w:i/>
          <w:iCs/>
          <w:kern w:val="0"/>
          <w14:ligatures w14:val="none"/>
        </w:rPr>
        <w:t>D</w:t>
      </w:r>
      <w:r w:rsidR="00DB6C74" w:rsidRPr="00404879">
        <w:rPr>
          <w:rFonts w:ascii="Arial" w:eastAsia="Calibri" w:hAnsi="Arial" w:cs="Arial"/>
          <w:i/>
          <w:iCs/>
          <w:kern w:val="0"/>
          <w14:ligatures w14:val="none"/>
        </w:rPr>
        <w:t xml:space="preserve">yad analysis </w:t>
      </w:r>
      <w:r w:rsidR="00C41091" w:rsidRPr="00404879">
        <w:rPr>
          <w:rFonts w:ascii="Arial" w:eastAsia="Calibri" w:hAnsi="Arial" w:cs="Arial"/>
          <w:i/>
          <w:iCs/>
          <w:kern w:val="0"/>
          <w14:ligatures w14:val="none"/>
        </w:rPr>
        <w:t xml:space="preserve">of QoL domains </w:t>
      </w:r>
      <w:r w:rsidR="00DB6C74" w:rsidRPr="00404879">
        <w:rPr>
          <w:rFonts w:ascii="Arial" w:eastAsia="Calibri" w:hAnsi="Arial" w:cs="Arial"/>
          <w:i/>
          <w:iCs/>
          <w:kern w:val="0"/>
          <w14:ligatures w14:val="none"/>
        </w:rPr>
        <w:t>included 2</w:t>
      </w:r>
      <w:r w:rsidR="00066078" w:rsidRPr="00404879">
        <w:rPr>
          <w:rFonts w:ascii="Arial" w:eastAsia="Calibri" w:hAnsi="Arial" w:cs="Arial"/>
          <w:i/>
          <w:iCs/>
          <w:kern w:val="0"/>
          <w14:ligatures w14:val="none"/>
        </w:rPr>
        <w:t>2 complete</w:t>
      </w:r>
      <w:r w:rsidR="00DB6C74" w:rsidRPr="00404879">
        <w:rPr>
          <w:rFonts w:ascii="Arial" w:eastAsia="Calibri" w:hAnsi="Arial" w:cs="Arial"/>
          <w:i/>
          <w:iCs/>
          <w:kern w:val="0"/>
          <w14:ligatures w14:val="none"/>
        </w:rPr>
        <w:t xml:space="preserve"> dyads at 3-months and 67 dyads at 12-month follow-up.</w:t>
      </w:r>
    </w:p>
    <w:p w14:paraId="045B6EC6" w14:textId="31AB39F0" w:rsidR="001C50A4" w:rsidRPr="001C50A4" w:rsidRDefault="001C50A4" w:rsidP="001C50A4">
      <w:pPr>
        <w:rPr>
          <w:rFonts w:ascii="Arial" w:eastAsia="Calibri" w:hAnsi="Arial" w:cs="Arial"/>
          <w:kern w:val="0"/>
          <w14:ligatures w14:val="none"/>
        </w:rPr>
      </w:pPr>
      <w:r w:rsidRPr="001C50A4">
        <w:rPr>
          <w:rFonts w:ascii="Arial" w:eastAsia="Calibri" w:hAnsi="Arial" w:cs="Arial"/>
          <w:kern w:val="0"/>
          <w14:ligatures w14:val="none"/>
        </w:rPr>
        <w:t>Association between problems in QoL in family members and matched problem in ICU survivor. Odds ratios were estimated using a generalised mixed effect model for each problem in family member (presence/absence), with matched problem in survivor and time as fixed effects.</w:t>
      </w:r>
    </w:p>
    <w:p w14:paraId="42B55BED" w14:textId="77777777" w:rsidR="001C50A4" w:rsidRPr="001C50A4" w:rsidRDefault="001C50A4" w:rsidP="001C50A4">
      <w:pPr>
        <w:rPr>
          <w:rFonts w:ascii="Calibri" w:eastAsia="Calibri" w:hAnsi="Calibri" w:cs="Calibri"/>
          <w:kern w:val="0"/>
          <w14:ligatures w14:val="none"/>
        </w:rPr>
      </w:pPr>
      <w:r w:rsidRPr="001C50A4">
        <w:rPr>
          <w:rFonts w:ascii="Calibri" w:eastAsia="Calibri" w:hAnsi="Calibri" w:cs="Calibri"/>
          <w:kern w:val="0"/>
          <w14:ligatures w14:val="none"/>
        </w:rPr>
        <w:br w:type="page"/>
      </w:r>
    </w:p>
    <w:tbl>
      <w:tblPr>
        <w:tblW w:w="865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3"/>
        <w:gridCol w:w="1439"/>
        <w:gridCol w:w="1439"/>
        <w:gridCol w:w="1532"/>
      </w:tblGrid>
      <w:tr w:rsidR="001C50A4" w:rsidRPr="001C50A4" w14:paraId="50C86004" w14:textId="77777777" w:rsidTr="00D81D52">
        <w:trPr>
          <w:trHeight w:val="553"/>
          <w:tblHeader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2945D34" w14:textId="77777777" w:rsidR="001C50A4" w:rsidRPr="001C50A4" w:rsidRDefault="001C50A4" w:rsidP="001C50A4">
            <w:pPr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Supplementary table 5: Baseline characteristics of family members, stratified by loss to follow-up</w:t>
            </w:r>
          </w:p>
        </w:tc>
      </w:tr>
      <w:tr w:rsidR="001C50A4" w:rsidRPr="001C50A4" w14:paraId="18022CEB" w14:textId="77777777" w:rsidTr="00D81D52">
        <w:trPr>
          <w:trHeight w:val="664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2186846" w14:textId="77777777" w:rsidR="001C50A4" w:rsidRPr="001C50A4" w:rsidRDefault="001C50A4" w:rsidP="001C50A4">
            <w:pPr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6511B4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Lost to follow-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9652325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-value^</w:t>
            </w:r>
          </w:p>
        </w:tc>
      </w:tr>
      <w:tr w:rsidR="001C50A4" w:rsidRPr="001C50A4" w14:paraId="2AB51622" w14:textId="77777777" w:rsidTr="00D81D52">
        <w:trPr>
          <w:trHeight w:val="176"/>
          <w:tblHeader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81EB1F" w14:textId="77777777" w:rsidR="001C50A4" w:rsidRPr="001C50A4" w:rsidRDefault="001C50A4" w:rsidP="001C50A4">
            <w:pPr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25BD21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No</w:t>
            </w:r>
          </w:p>
          <w:p w14:paraId="7FD59604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N = 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E92165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Yes</w:t>
            </w:r>
          </w:p>
          <w:p w14:paraId="6DB308F7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N = 23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86BCD71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1C50A4" w:rsidRPr="001C50A4" w14:paraId="0964AAE5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EE508" w14:textId="77777777" w:rsidR="001C50A4" w:rsidRPr="001C50A4" w:rsidRDefault="001C50A4" w:rsidP="001C50A4">
            <w:pPr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   </w:t>
            </w: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Intuba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450CBE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2 (6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06AEA4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3 (5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6694BB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1C50A4" w:rsidRPr="001C50A4" w14:paraId="6C56AF4A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FCC850" w14:textId="77777777" w:rsidR="001C50A4" w:rsidRPr="001C50A4" w:rsidRDefault="001C50A4" w:rsidP="001C50A4">
            <w:pPr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   </w:t>
            </w: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9D9CF2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9 (7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9AE1BB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9 (8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D2997A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1C50A4" w:rsidRPr="001C50A4" w14:paraId="105E80FE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8F9F25" w14:textId="77777777" w:rsidR="001C50A4" w:rsidRPr="001C50A4" w:rsidRDefault="001C50A4" w:rsidP="001C50A4">
            <w:pPr>
              <w:ind w:firstLine="209"/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Relationshi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D9329F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77D1FB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BF6A50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1C50A4" w:rsidRPr="001C50A4" w14:paraId="3CF7688B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87428E" w14:textId="77777777" w:rsidR="001C50A4" w:rsidRPr="001C50A4" w:rsidRDefault="001C50A4" w:rsidP="001C50A4">
            <w:pPr>
              <w:ind w:firstLine="492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Partn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10F07E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0 (5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E6E060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 (3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3A8B1C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1C50A4" w:rsidRPr="001C50A4" w14:paraId="2E2E0BB6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727F40" w14:textId="77777777" w:rsidR="001C50A4" w:rsidRPr="001C50A4" w:rsidRDefault="001C50A4" w:rsidP="001C50A4">
            <w:pPr>
              <w:ind w:firstLine="492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hil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88A387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4 (2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F62D76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2 (5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3AE348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1C50A4" w:rsidRPr="001C50A4" w14:paraId="60B2E62A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8414B1" w14:textId="77777777" w:rsidR="001C50A4" w:rsidRPr="001C50A4" w:rsidRDefault="001C50A4" w:rsidP="001C50A4">
            <w:pPr>
              <w:ind w:firstLine="492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1AA064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7 (1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881137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 (1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09529B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1C50A4" w:rsidRPr="001C50A4" w14:paraId="24A97D2D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34BBA3" w14:textId="77777777" w:rsidR="001C50A4" w:rsidRPr="001C50A4" w:rsidRDefault="001C50A4" w:rsidP="001C50A4">
            <w:pPr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Family co-habitating with patien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0F4902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2 (7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70C80A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0 (4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B6FA34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1C50A4" w:rsidRPr="001C50A4" w14:paraId="41E4AE14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33EA7D" w14:textId="77777777" w:rsidR="001C50A4" w:rsidRPr="001C50A4" w:rsidRDefault="001C50A4" w:rsidP="001C50A4">
            <w:pPr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Baseline IES-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B7674D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.8 (2.2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0296B1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.3 (1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5BD41A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1C50A4" w:rsidRPr="001C50A4" w14:paraId="75AD38D8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F71DCA" w14:textId="77777777" w:rsidR="001C50A4" w:rsidRPr="001C50A4" w:rsidRDefault="001C50A4" w:rsidP="001C50A4">
            <w:pPr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Baseline DASS21 Depre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3EB722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 (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046ACC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9 (1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81C69D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62</w:t>
            </w:r>
          </w:p>
        </w:tc>
      </w:tr>
      <w:tr w:rsidR="001C50A4" w:rsidRPr="001C50A4" w14:paraId="6B89A3E2" w14:textId="77777777" w:rsidTr="00D81D52">
        <w:trPr>
          <w:trHeight w:val="55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A9F12" w14:textId="77777777" w:rsidR="001C50A4" w:rsidRPr="001C50A4" w:rsidRDefault="001C50A4" w:rsidP="001C50A4">
            <w:pPr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b/>
                <w:bCs/>
                <w:kern w:val="0"/>
                <w:sz w:val="24"/>
                <w:szCs w:val="24"/>
                <w14:ligatures w14:val="none"/>
              </w:rPr>
              <w:t>Baseline DASS21 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653EE5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 (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2AAA5D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 (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D67D17" w14:textId="77777777" w:rsidR="001C50A4" w:rsidRPr="001C50A4" w:rsidRDefault="001C50A4" w:rsidP="001C50A4">
            <w:pPr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1C50A4" w:rsidRPr="001C50A4" w14:paraId="187E2E77" w14:textId="77777777" w:rsidTr="00D81D52">
        <w:trPr>
          <w:trHeight w:val="553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610EB6" w14:textId="101D073A" w:rsidR="001C50A4" w:rsidRPr="001C50A4" w:rsidRDefault="001C50A4" w:rsidP="001C50A4">
            <w:pPr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Data presented as n</w:t>
            </w:r>
            <w:r w:rsidR="00223DAB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(%) and mean (standard deviation)</w:t>
            </w:r>
          </w:p>
        </w:tc>
      </w:tr>
      <w:tr w:rsidR="001C50A4" w:rsidRPr="001C50A4" w14:paraId="360C6E2C" w14:textId="77777777" w:rsidTr="00D81D52">
        <w:trPr>
          <w:trHeight w:val="553"/>
        </w:trPr>
        <w:tc>
          <w:tcPr>
            <w:tcW w:w="0" w:type="auto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9569C" w14:textId="77777777" w:rsidR="001C50A4" w:rsidRPr="001C50A4" w:rsidRDefault="001C50A4" w:rsidP="001C50A4">
            <w:pPr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1C50A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^Associations between family member characteristic and lost-to-follow-up were assessed with Fisher’s exact test (intubation status, gender, relationship, cohabitation) or with a Wilcoxon rank sum test (IES-R, DASS21 scores).</w:t>
            </w:r>
          </w:p>
        </w:tc>
      </w:tr>
    </w:tbl>
    <w:p w14:paraId="15EB5D1D" w14:textId="77777777" w:rsidR="001C50A4" w:rsidRPr="001C50A4" w:rsidRDefault="001C50A4" w:rsidP="001C50A4">
      <w:pPr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4C893279" w14:textId="77777777" w:rsidR="007C6A62" w:rsidRDefault="007C6A62"/>
    <w:sectPr w:rsidR="007C6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BE3DC8"/>
    <w:multiLevelType w:val="hybridMultilevel"/>
    <w:tmpl w:val="BCF23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F621F"/>
    <w:multiLevelType w:val="multilevel"/>
    <w:tmpl w:val="F5E4F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F81B99"/>
    <w:multiLevelType w:val="hybridMultilevel"/>
    <w:tmpl w:val="D89A3A7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7E70BF"/>
    <w:multiLevelType w:val="multilevel"/>
    <w:tmpl w:val="4B8CC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4B2CEB"/>
    <w:multiLevelType w:val="hybridMultilevel"/>
    <w:tmpl w:val="C38EBCA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9E4999"/>
    <w:multiLevelType w:val="hybridMultilevel"/>
    <w:tmpl w:val="611CD32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509279">
    <w:abstractNumId w:val="0"/>
  </w:num>
  <w:num w:numId="2" w16cid:durableId="354960267">
    <w:abstractNumId w:val="4"/>
  </w:num>
  <w:num w:numId="3" w16cid:durableId="97144301">
    <w:abstractNumId w:val="2"/>
  </w:num>
  <w:num w:numId="4" w16cid:durableId="526262461">
    <w:abstractNumId w:val="5"/>
  </w:num>
  <w:num w:numId="5" w16cid:durableId="1431730573">
    <w:abstractNumId w:val="3"/>
  </w:num>
  <w:num w:numId="6" w16cid:durableId="14926706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0A4"/>
    <w:rsid w:val="000052E5"/>
    <w:rsid w:val="00066078"/>
    <w:rsid w:val="00081314"/>
    <w:rsid w:val="001379D3"/>
    <w:rsid w:val="001A3D17"/>
    <w:rsid w:val="001C50A4"/>
    <w:rsid w:val="001F3069"/>
    <w:rsid w:val="00223DAB"/>
    <w:rsid w:val="00305719"/>
    <w:rsid w:val="00313986"/>
    <w:rsid w:val="00360BFD"/>
    <w:rsid w:val="00404879"/>
    <w:rsid w:val="00457D20"/>
    <w:rsid w:val="00484205"/>
    <w:rsid w:val="004D0A5E"/>
    <w:rsid w:val="004D0A61"/>
    <w:rsid w:val="004F610E"/>
    <w:rsid w:val="005B40A2"/>
    <w:rsid w:val="006968B8"/>
    <w:rsid w:val="006A7F4F"/>
    <w:rsid w:val="006C5BD5"/>
    <w:rsid w:val="006D47C3"/>
    <w:rsid w:val="007067F8"/>
    <w:rsid w:val="007960ED"/>
    <w:rsid w:val="007C6A62"/>
    <w:rsid w:val="00967FA4"/>
    <w:rsid w:val="009F5FB7"/>
    <w:rsid w:val="00A24FBA"/>
    <w:rsid w:val="00A37B72"/>
    <w:rsid w:val="00A5492D"/>
    <w:rsid w:val="00AE6AF1"/>
    <w:rsid w:val="00B2292A"/>
    <w:rsid w:val="00B25706"/>
    <w:rsid w:val="00B64828"/>
    <w:rsid w:val="00C267EF"/>
    <w:rsid w:val="00C41091"/>
    <w:rsid w:val="00C72864"/>
    <w:rsid w:val="00C84723"/>
    <w:rsid w:val="00D35485"/>
    <w:rsid w:val="00D562A9"/>
    <w:rsid w:val="00D665C2"/>
    <w:rsid w:val="00DB54CF"/>
    <w:rsid w:val="00DB6C74"/>
    <w:rsid w:val="00E36AE6"/>
    <w:rsid w:val="00EE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D15D"/>
  <w15:chartTrackingRefBased/>
  <w15:docId w15:val="{30060CAB-7330-4DD3-A314-7D4A2327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0A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0A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0A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0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0A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0A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0A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0A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0A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0A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0A4"/>
    <w:rPr>
      <w:b/>
      <w:bCs/>
      <w:smallCaps/>
      <w:color w:val="2E74B5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C50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5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60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7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5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7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96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3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7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1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3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273</Words>
  <Characters>7257</Characters>
  <Application>Microsoft Office Word</Application>
  <DocSecurity>0</DocSecurity>
  <Lines>60</Lines>
  <Paragraphs>17</Paragraphs>
  <ScaleCrop>false</ScaleCrop>
  <Company>The Australian National University</Company>
  <LinksUpToDate>false</LinksUpToDate>
  <CharactersWithSpaces>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Rai</dc:creator>
  <cp:keywords/>
  <dc:description/>
  <cp:lastModifiedBy>Sumeet Rai</cp:lastModifiedBy>
  <cp:revision>33</cp:revision>
  <dcterms:created xsi:type="dcterms:W3CDTF">2024-10-11T19:23:00Z</dcterms:created>
  <dcterms:modified xsi:type="dcterms:W3CDTF">2025-01-10T01:40:00Z</dcterms:modified>
</cp:coreProperties>
</file>